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948C7" w14:textId="77777777" w:rsidR="008502E8" w:rsidRPr="00A5793A" w:rsidRDefault="008502E8" w:rsidP="008502E8">
      <w:pPr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2EEAF7A" w14:textId="647BD2D3" w:rsidR="008502E8" w:rsidRPr="00A5793A" w:rsidRDefault="00DC46B2" w:rsidP="008502E8">
      <w:pPr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5793A">
        <w:rPr>
          <w:noProof/>
          <w:color w:val="000000" w:themeColor="text1"/>
        </w:rPr>
        <w:drawing>
          <wp:inline distT="0" distB="0" distL="0" distR="0" wp14:anchorId="0A97DCF4" wp14:editId="78BF786C">
            <wp:extent cx="5274310" cy="6328410"/>
            <wp:effectExtent l="0" t="0" r="2540" b="0"/>
            <wp:docPr id="1717041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04181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262CA" w14:textId="717D2F71" w:rsidR="0027001F" w:rsidRPr="00A5793A" w:rsidRDefault="008502E8" w:rsidP="0027001F">
      <w:pPr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Supplemental figure 1</w:t>
      </w:r>
      <w:r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CD8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+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 cell infiltration, CD8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+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 cell activation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,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d apoptosis 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related-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mRNA in tumors from control and 200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mg/kg luteolin groups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were detected by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qRT-PCR.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A) CD3e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B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CD8a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C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Ccl5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D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Ccl21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,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E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Gzmb,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F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Ifng,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G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Tnf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,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H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Casp3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I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C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asp8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J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C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asp9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K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Bax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, and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L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Bcl2</w:t>
      </w:r>
      <w:r w:rsidR="0027001F" w:rsidRPr="00A5793A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27001F" w:rsidRPr="00A5793A">
        <w:rPr>
          <w:rFonts w:ascii="Times New Roman" w:hAnsi="Times New Roman" w:cs="Times New Roman"/>
          <w:color w:val="000000" w:themeColor="text1"/>
          <w:sz w:val="24"/>
          <w:lang w:val="en-GB"/>
        </w:rPr>
        <w:t>were normalized to β-actin. Data are means ± SD (n = 3).</w:t>
      </w:r>
    </w:p>
    <w:p w14:paraId="54124492" w14:textId="64E4ABA8" w:rsidR="008502E8" w:rsidRPr="00A5793A" w:rsidRDefault="008502E8" w:rsidP="008502E8">
      <w:pPr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6F8FE72D" w14:textId="77777777" w:rsidR="00293033" w:rsidRPr="00A5793A" w:rsidRDefault="00293033" w:rsidP="008502E8">
      <w:pPr>
        <w:rPr>
          <w:color w:val="000000" w:themeColor="text1"/>
        </w:rPr>
      </w:pPr>
    </w:p>
    <w:sectPr w:rsidR="00293033" w:rsidRPr="00A57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90AED" w14:textId="77777777" w:rsidR="003540D7" w:rsidRDefault="003540D7" w:rsidP="00293033">
      <w:r>
        <w:separator/>
      </w:r>
    </w:p>
  </w:endnote>
  <w:endnote w:type="continuationSeparator" w:id="0">
    <w:p w14:paraId="7A7DF075" w14:textId="77777777" w:rsidR="003540D7" w:rsidRDefault="003540D7" w:rsidP="00293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2BE90" w14:textId="77777777" w:rsidR="003540D7" w:rsidRDefault="003540D7" w:rsidP="00293033">
      <w:r>
        <w:separator/>
      </w:r>
    </w:p>
  </w:footnote>
  <w:footnote w:type="continuationSeparator" w:id="0">
    <w:p w14:paraId="562ED506" w14:textId="77777777" w:rsidR="003540D7" w:rsidRDefault="003540D7" w:rsidP="00293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EF"/>
    <w:rsid w:val="000D1421"/>
    <w:rsid w:val="00195B10"/>
    <w:rsid w:val="001F235D"/>
    <w:rsid w:val="0024268A"/>
    <w:rsid w:val="0027001F"/>
    <w:rsid w:val="00293033"/>
    <w:rsid w:val="003540D7"/>
    <w:rsid w:val="00433EEF"/>
    <w:rsid w:val="0054564E"/>
    <w:rsid w:val="00566E52"/>
    <w:rsid w:val="006E4E74"/>
    <w:rsid w:val="008502E8"/>
    <w:rsid w:val="00911121"/>
    <w:rsid w:val="00963DD2"/>
    <w:rsid w:val="009E69E2"/>
    <w:rsid w:val="00A5793A"/>
    <w:rsid w:val="00B05FB4"/>
    <w:rsid w:val="00C7446F"/>
    <w:rsid w:val="00CA689D"/>
    <w:rsid w:val="00DC46B2"/>
    <w:rsid w:val="00EB2209"/>
    <w:rsid w:val="00EC51B1"/>
    <w:rsid w:val="00FE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B4ADD"/>
  <w15:chartTrackingRefBased/>
  <w15:docId w15:val="{11C56A9A-3669-4897-8339-3DBEE092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2E8"/>
    <w:pPr>
      <w:widowControl w:val="0"/>
      <w:spacing w:after="160" w:line="278" w:lineRule="auto"/>
    </w:pPr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03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0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033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033"/>
    <w:rPr>
      <w:sz w:val="18"/>
      <w:szCs w:val="18"/>
    </w:rPr>
  </w:style>
  <w:style w:type="table" w:styleId="TableGrid">
    <w:name w:val="Table Grid"/>
    <w:basedOn w:val="TableNormal"/>
    <w:uiPriority w:val="39"/>
    <w:rsid w:val="00293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娇 蔡</dc:creator>
  <cp:keywords/>
  <dc:description/>
  <cp:lastModifiedBy>Viswanathan, Nandhini -</cp:lastModifiedBy>
  <cp:revision>9</cp:revision>
  <dcterms:created xsi:type="dcterms:W3CDTF">2024-06-28T07:04:00Z</dcterms:created>
  <dcterms:modified xsi:type="dcterms:W3CDTF">2024-07-14T19:07:00Z</dcterms:modified>
</cp:coreProperties>
</file>